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325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877"/>
        <w:gridCol w:w="1984"/>
        <w:gridCol w:w="1843"/>
      </w:tblGrid>
      <w:tr w:rsidR="002C4344" w:rsidRPr="009225B3" w14:paraId="3F51ACA3" w14:textId="77777777" w:rsidTr="002C4344">
        <w:trPr>
          <w:trHeight w:hRule="exact" w:val="299"/>
        </w:trPr>
        <w:tc>
          <w:tcPr>
            <w:tcW w:w="3510" w:type="dxa"/>
            <w:vMerge w:val="restart"/>
            <w:tcBorders>
              <w:top w:val="single" w:sz="4" w:space="0" w:color="auto"/>
            </w:tcBorders>
            <w:vAlign w:val="center"/>
          </w:tcPr>
          <w:p w14:paraId="4E640FBF" w14:textId="77777777" w:rsidR="002C4344" w:rsidRPr="008141A4" w:rsidRDefault="002C4344" w:rsidP="002C4344">
            <w:pPr>
              <w:spacing w:after="80"/>
              <w:rPr>
                <w:rFonts w:cs="Times New Roman"/>
                <w:b/>
                <w:sz w:val="18"/>
                <w:szCs w:val="18"/>
              </w:rPr>
            </w:pPr>
            <w:r w:rsidRPr="008141A4">
              <w:rPr>
                <w:rFonts w:cs="Times New Roman"/>
                <w:b/>
                <w:sz w:val="18"/>
                <w:szCs w:val="18"/>
              </w:rPr>
              <w:t>Exercise groups</w:t>
            </w:r>
          </w:p>
        </w:tc>
        <w:tc>
          <w:tcPr>
            <w:tcW w:w="57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CF6B7" w14:textId="77777777" w:rsidR="002C4344" w:rsidRPr="008141A4" w:rsidRDefault="002C4344" w:rsidP="002C4344">
            <w:pPr>
              <w:spacing w:after="80"/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8141A4">
              <w:rPr>
                <w:rFonts w:cs="Times New Roman"/>
                <w:b/>
                <w:bCs/>
                <w:sz w:val="18"/>
                <w:szCs w:val="18"/>
                <w:lang w:val="en-US"/>
              </w:rPr>
              <w:t>Accelerometer Valid Wear Time</w:t>
            </w:r>
          </w:p>
        </w:tc>
      </w:tr>
      <w:tr w:rsidR="002C4344" w:rsidRPr="009225B3" w14:paraId="63F1FE45" w14:textId="77777777" w:rsidTr="002C4344">
        <w:trPr>
          <w:trHeight w:hRule="exact" w:val="275"/>
        </w:trPr>
        <w:tc>
          <w:tcPr>
            <w:tcW w:w="3510" w:type="dxa"/>
            <w:vMerge/>
            <w:tcBorders>
              <w:bottom w:val="single" w:sz="4" w:space="0" w:color="auto"/>
            </w:tcBorders>
            <w:vAlign w:val="center"/>
          </w:tcPr>
          <w:p w14:paraId="3B58C142" w14:textId="77777777" w:rsidR="002C4344" w:rsidRPr="008141A4" w:rsidRDefault="002C4344" w:rsidP="002C4344">
            <w:pPr>
              <w:spacing w:after="80"/>
              <w:rPr>
                <w:rFonts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AC4DC" w14:textId="77777777" w:rsidR="002C4344" w:rsidRPr="008141A4" w:rsidRDefault="002C4344" w:rsidP="002C4344">
            <w:pPr>
              <w:spacing w:after="80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8141A4">
              <w:rPr>
                <w:rFonts w:cs="Times New Roman"/>
                <w:b/>
                <w:sz w:val="18"/>
                <w:szCs w:val="18"/>
                <w:lang w:val="en-GB"/>
              </w:rPr>
              <w:t>N</w:t>
            </w:r>
            <w:r w:rsidRPr="008141A4">
              <w:rPr>
                <w:rFonts w:cs="Times New Roman"/>
                <w:b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F1B7D" w14:textId="77777777" w:rsidR="002C4344" w:rsidRPr="008141A4" w:rsidRDefault="002C4344" w:rsidP="002C4344">
            <w:pPr>
              <w:spacing w:after="8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8141A4">
              <w:rPr>
                <w:rFonts w:cs="Times New Roman"/>
                <w:b/>
                <w:bCs/>
                <w:sz w:val="18"/>
                <w:szCs w:val="18"/>
                <w:lang w:val="en-US"/>
              </w:rPr>
              <w:t>Valid day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E7601" w14:textId="77777777" w:rsidR="002C4344" w:rsidRPr="008141A4" w:rsidRDefault="002C4344" w:rsidP="002C4344">
            <w:pPr>
              <w:spacing w:after="8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8141A4">
              <w:rPr>
                <w:rFonts w:cs="Times New Roman"/>
                <w:b/>
                <w:bCs/>
                <w:sz w:val="18"/>
                <w:szCs w:val="18"/>
                <w:lang w:val="en-US"/>
              </w:rPr>
              <w:t>Valid hours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 xml:space="preserve"> per day</w:t>
            </w:r>
          </w:p>
        </w:tc>
      </w:tr>
      <w:tr w:rsidR="002C4344" w:rsidRPr="009225B3" w14:paraId="0A5050C8" w14:textId="77777777" w:rsidTr="002C4344">
        <w:trPr>
          <w:trHeight w:hRule="exact" w:val="266"/>
        </w:trPr>
        <w:tc>
          <w:tcPr>
            <w:tcW w:w="9214" w:type="dxa"/>
            <w:gridSpan w:val="4"/>
            <w:shd w:val="clear" w:color="auto" w:fill="D9D9D9" w:themeFill="background1" w:themeFillShade="D9"/>
            <w:vAlign w:val="center"/>
          </w:tcPr>
          <w:p w14:paraId="55B48B49" w14:textId="77777777" w:rsidR="002C4344" w:rsidRPr="00CD6D6B" w:rsidRDefault="002C4344" w:rsidP="002C4344">
            <w:pPr>
              <w:spacing w:after="80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CD6D6B">
              <w:rPr>
                <w:rFonts w:cs="Times New Roman"/>
                <w:b/>
                <w:bCs/>
                <w:sz w:val="18"/>
                <w:szCs w:val="18"/>
                <w:lang w:val="en-US"/>
              </w:rPr>
              <w:t>Trunk strengthening</w:t>
            </w:r>
            <w:r w:rsidRPr="00CD6D6B">
              <w:rPr>
                <w:rFonts w:cs="Times New Roman"/>
                <w:b/>
                <w:bCs/>
                <w:sz w:val="18"/>
                <w:szCs w:val="18"/>
                <w:lang w:val="en-US"/>
              </w:rPr>
              <w:tab/>
            </w:r>
          </w:p>
        </w:tc>
      </w:tr>
      <w:tr w:rsidR="002C4344" w:rsidRPr="009225B3" w14:paraId="17A34EEB" w14:textId="77777777" w:rsidTr="002C4344">
        <w:trPr>
          <w:trHeight w:hRule="exact" w:val="266"/>
        </w:trPr>
        <w:tc>
          <w:tcPr>
            <w:tcW w:w="3510" w:type="dxa"/>
            <w:vAlign w:val="center"/>
          </w:tcPr>
          <w:p w14:paraId="4637B34A" w14:textId="77777777" w:rsidR="002C4344" w:rsidRPr="00CD6D6B" w:rsidRDefault="002C4344" w:rsidP="002C4344">
            <w:pPr>
              <w:spacing w:after="80"/>
              <w:rPr>
                <w:rFonts w:cs="Times New Roman"/>
                <w:sz w:val="18"/>
                <w:szCs w:val="18"/>
                <w:lang w:val="en-US"/>
              </w:rPr>
            </w:pPr>
            <w:r w:rsidRPr="00CD6D6B">
              <w:rPr>
                <w:rFonts w:cs="Times New Roman"/>
                <w:sz w:val="18"/>
                <w:szCs w:val="18"/>
                <w:lang w:val="en-US"/>
              </w:rPr>
              <w:t xml:space="preserve">Baseline </w:t>
            </w:r>
          </w:p>
        </w:tc>
        <w:tc>
          <w:tcPr>
            <w:tcW w:w="1877" w:type="dxa"/>
            <w:vAlign w:val="center"/>
          </w:tcPr>
          <w:p w14:paraId="61E60548" w14:textId="77777777" w:rsidR="002C4344" w:rsidRPr="00CD6D6B" w:rsidRDefault="002C4344" w:rsidP="002C4344">
            <w:pPr>
              <w:spacing w:after="80"/>
              <w:rPr>
                <w:rFonts w:cs="Times New Roman"/>
                <w:sz w:val="18"/>
                <w:szCs w:val="18"/>
                <w:lang w:val="en-US"/>
              </w:rPr>
            </w:pPr>
            <w:r w:rsidRPr="00CD6D6B">
              <w:rPr>
                <w:rFonts w:cs="Times New Roman"/>
                <w:sz w:val="18"/>
                <w:szCs w:val="18"/>
                <w:lang w:val="en-US"/>
              </w:rPr>
              <w:t>32 (100%)</w:t>
            </w:r>
          </w:p>
        </w:tc>
        <w:tc>
          <w:tcPr>
            <w:tcW w:w="1984" w:type="dxa"/>
            <w:vAlign w:val="center"/>
          </w:tcPr>
          <w:p w14:paraId="50658E78" w14:textId="77777777" w:rsidR="002C4344" w:rsidRPr="00CD6D6B" w:rsidRDefault="002C4344" w:rsidP="002C4344">
            <w:pPr>
              <w:spacing w:after="8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6.38 </w:t>
            </w:r>
            <w:r>
              <w:rPr>
                <w:rFonts w:cs="Times New Roman"/>
                <w:color w:val="000000"/>
                <w:sz w:val="18"/>
                <w:szCs w:val="18"/>
              </w:rPr>
              <w:t>± 0</w:t>
            </w:r>
            <w:r w:rsidRPr="00FC196B">
              <w:rPr>
                <w:rFonts w:cs="Times New Roman"/>
                <w:sz w:val="18"/>
                <w:szCs w:val="18"/>
                <w:lang w:val="en-US"/>
              </w:rPr>
              <w:t>.41</w:t>
            </w:r>
          </w:p>
        </w:tc>
        <w:tc>
          <w:tcPr>
            <w:tcW w:w="1843" w:type="dxa"/>
            <w:vAlign w:val="center"/>
          </w:tcPr>
          <w:p w14:paraId="63178056" w14:textId="77777777" w:rsidR="002C4344" w:rsidRPr="00CD6D6B" w:rsidRDefault="002C4344" w:rsidP="002C4344">
            <w:pPr>
              <w:spacing w:after="8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19.1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cs="Times New Roman"/>
                <w:sz w:val="18"/>
                <w:szCs w:val="18"/>
                <w:lang w:val="en-US"/>
              </w:rPr>
              <w:t>1.24</w:t>
            </w:r>
          </w:p>
        </w:tc>
      </w:tr>
      <w:tr w:rsidR="002C4344" w:rsidRPr="009225B3" w14:paraId="36F58B12" w14:textId="77777777" w:rsidTr="002C4344">
        <w:trPr>
          <w:trHeight w:hRule="exact" w:val="256"/>
        </w:trPr>
        <w:tc>
          <w:tcPr>
            <w:tcW w:w="3510" w:type="dxa"/>
            <w:vAlign w:val="center"/>
          </w:tcPr>
          <w:p w14:paraId="6F174185" w14:textId="77777777" w:rsidR="002C4344" w:rsidRPr="00CD6D6B" w:rsidRDefault="002C4344" w:rsidP="002C4344">
            <w:pPr>
              <w:spacing w:after="80"/>
              <w:rPr>
                <w:rFonts w:cs="Times New Roman"/>
                <w:sz w:val="18"/>
                <w:szCs w:val="18"/>
                <w:lang w:val="en-US"/>
              </w:rPr>
            </w:pPr>
            <w:r w:rsidRPr="00CD6D6B">
              <w:rPr>
                <w:rFonts w:cs="Times New Roman"/>
                <w:sz w:val="18"/>
                <w:szCs w:val="18"/>
                <w:lang w:val="en-US"/>
              </w:rPr>
              <w:t xml:space="preserve">6 weeks </w:t>
            </w:r>
          </w:p>
        </w:tc>
        <w:tc>
          <w:tcPr>
            <w:tcW w:w="1877" w:type="dxa"/>
            <w:vAlign w:val="center"/>
          </w:tcPr>
          <w:p w14:paraId="6A397556" w14:textId="77777777" w:rsidR="002C4344" w:rsidRPr="00CD6D6B" w:rsidRDefault="002C4344" w:rsidP="002C4344">
            <w:pPr>
              <w:spacing w:after="8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7</w:t>
            </w:r>
            <w:r w:rsidRPr="00CD6D6B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FC196B">
              <w:rPr>
                <w:rFonts w:cs="Times New Roman"/>
                <w:sz w:val="18"/>
                <w:szCs w:val="18"/>
                <w:lang w:val="en-US"/>
              </w:rPr>
              <w:t>(84.3%)</w:t>
            </w:r>
          </w:p>
        </w:tc>
        <w:tc>
          <w:tcPr>
            <w:tcW w:w="1984" w:type="dxa"/>
            <w:vAlign w:val="center"/>
          </w:tcPr>
          <w:p w14:paraId="39576558" w14:textId="77777777" w:rsidR="002C4344" w:rsidRPr="00CD6D6B" w:rsidRDefault="002C4344" w:rsidP="002C4344">
            <w:pPr>
              <w:spacing w:after="8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6.28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843" w:type="dxa"/>
            <w:vAlign w:val="center"/>
          </w:tcPr>
          <w:p w14:paraId="68D7B988" w14:textId="77777777" w:rsidR="002C4344" w:rsidRPr="00CD6D6B" w:rsidRDefault="002C4344" w:rsidP="002C4344">
            <w:pPr>
              <w:spacing w:after="8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18.8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cs="Times New Roman"/>
                <w:sz w:val="18"/>
                <w:szCs w:val="18"/>
                <w:lang w:val="en-US"/>
              </w:rPr>
              <w:t>2.08</w:t>
            </w:r>
          </w:p>
        </w:tc>
      </w:tr>
      <w:tr w:rsidR="002C4344" w:rsidRPr="009225B3" w14:paraId="05D6B3D7" w14:textId="77777777" w:rsidTr="002C4344">
        <w:trPr>
          <w:trHeight w:hRule="exact" w:val="288"/>
        </w:trPr>
        <w:tc>
          <w:tcPr>
            <w:tcW w:w="3510" w:type="dxa"/>
            <w:vAlign w:val="center"/>
          </w:tcPr>
          <w:p w14:paraId="04E50444" w14:textId="77777777" w:rsidR="002C4344" w:rsidRPr="00CD6D6B" w:rsidRDefault="002C4344" w:rsidP="002C4344">
            <w:pPr>
              <w:spacing w:after="80"/>
              <w:rPr>
                <w:rFonts w:cs="Times New Roman"/>
                <w:sz w:val="18"/>
                <w:szCs w:val="18"/>
                <w:lang w:val="en-US"/>
              </w:rPr>
            </w:pPr>
            <w:r w:rsidRPr="00CD6D6B">
              <w:rPr>
                <w:rFonts w:cs="Times New Roman"/>
                <w:sz w:val="18"/>
                <w:szCs w:val="18"/>
                <w:lang w:val="en-US"/>
              </w:rPr>
              <w:t xml:space="preserve">12 weeks </w:t>
            </w:r>
          </w:p>
        </w:tc>
        <w:tc>
          <w:tcPr>
            <w:tcW w:w="1877" w:type="dxa"/>
            <w:vAlign w:val="center"/>
          </w:tcPr>
          <w:p w14:paraId="60E14632" w14:textId="77777777" w:rsidR="002C4344" w:rsidRPr="00CD6D6B" w:rsidRDefault="002C4344" w:rsidP="002C4344">
            <w:pPr>
              <w:spacing w:after="8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7</w:t>
            </w:r>
            <w:r w:rsidRPr="00CD6D6B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FC196B">
              <w:rPr>
                <w:rFonts w:cs="Times New Roman"/>
                <w:sz w:val="18"/>
                <w:szCs w:val="18"/>
                <w:lang w:val="en-US"/>
              </w:rPr>
              <w:t>(84.3%)</w:t>
            </w:r>
          </w:p>
        </w:tc>
        <w:tc>
          <w:tcPr>
            <w:tcW w:w="1984" w:type="dxa"/>
            <w:vAlign w:val="center"/>
          </w:tcPr>
          <w:p w14:paraId="3D4ECD6C" w14:textId="77777777" w:rsidR="002C4344" w:rsidRPr="00CD6D6B" w:rsidRDefault="002C4344" w:rsidP="002C4344">
            <w:pPr>
              <w:spacing w:after="80"/>
              <w:rPr>
                <w:rFonts w:cs="Times New Roman"/>
                <w:sz w:val="18"/>
                <w:szCs w:val="18"/>
                <w:lang w:val="en-US"/>
              </w:rPr>
            </w:pPr>
            <w:r w:rsidRPr="00FC196B">
              <w:rPr>
                <w:rFonts w:cs="Times New Roman"/>
                <w:sz w:val="18"/>
                <w:szCs w:val="18"/>
                <w:lang w:val="en-US"/>
              </w:rPr>
              <w:t>6.32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cs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843" w:type="dxa"/>
            <w:vAlign w:val="center"/>
          </w:tcPr>
          <w:p w14:paraId="132B793C" w14:textId="77777777" w:rsidR="002C4344" w:rsidRPr="00CD6D6B" w:rsidRDefault="002C4344" w:rsidP="002C4344">
            <w:pPr>
              <w:spacing w:after="8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18.9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cs="Times New Roman"/>
                <w:sz w:val="18"/>
                <w:szCs w:val="18"/>
                <w:lang w:val="en-US"/>
              </w:rPr>
              <w:t>1.85</w:t>
            </w:r>
          </w:p>
        </w:tc>
      </w:tr>
      <w:tr w:rsidR="002C4344" w:rsidRPr="009225B3" w14:paraId="611099E0" w14:textId="77777777" w:rsidTr="002C4344">
        <w:trPr>
          <w:trHeight w:hRule="exact" w:val="277"/>
        </w:trPr>
        <w:tc>
          <w:tcPr>
            <w:tcW w:w="3510" w:type="dxa"/>
            <w:vAlign w:val="center"/>
          </w:tcPr>
          <w:p w14:paraId="18BDE5B2" w14:textId="77777777" w:rsidR="002C4344" w:rsidRPr="00CD6D6B" w:rsidRDefault="002C4344" w:rsidP="002C4344">
            <w:pPr>
              <w:spacing w:after="8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D6D6B">
              <w:rPr>
                <w:rFonts w:cs="Times New Roman"/>
                <w:sz w:val="18"/>
                <w:szCs w:val="18"/>
                <w:lang w:val="en-US"/>
              </w:rPr>
              <w:t xml:space="preserve">18 weeks </w:t>
            </w:r>
          </w:p>
        </w:tc>
        <w:tc>
          <w:tcPr>
            <w:tcW w:w="1877" w:type="dxa"/>
            <w:vAlign w:val="center"/>
          </w:tcPr>
          <w:p w14:paraId="4821A60B" w14:textId="77777777" w:rsidR="002C4344" w:rsidRPr="00CD6D6B" w:rsidRDefault="002C4344" w:rsidP="002C4344">
            <w:pPr>
              <w:spacing w:after="8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27 </w:t>
            </w:r>
            <w:r w:rsidRPr="00CD6D6B">
              <w:rPr>
                <w:rFonts w:cs="Times New Roman"/>
                <w:sz w:val="18"/>
                <w:szCs w:val="18"/>
                <w:lang w:val="en-US"/>
              </w:rPr>
              <w:t>(84.3%)</w:t>
            </w:r>
          </w:p>
        </w:tc>
        <w:tc>
          <w:tcPr>
            <w:tcW w:w="1984" w:type="dxa"/>
            <w:vAlign w:val="center"/>
          </w:tcPr>
          <w:p w14:paraId="4DEBDFAB" w14:textId="77777777" w:rsidR="002C4344" w:rsidRPr="00CD6D6B" w:rsidRDefault="002C4344" w:rsidP="002C4344">
            <w:pPr>
              <w:spacing w:after="8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D6D6B">
              <w:rPr>
                <w:rFonts w:cs="Times New Roman"/>
                <w:sz w:val="18"/>
                <w:szCs w:val="18"/>
                <w:lang w:val="en-US"/>
              </w:rPr>
              <w:t xml:space="preserve">6.34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 w:rsidRPr="00CD6D6B">
              <w:rPr>
                <w:rFonts w:cs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843" w:type="dxa"/>
            <w:vAlign w:val="center"/>
          </w:tcPr>
          <w:p w14:paraId="6CF07DA2" w14:textId="77777777" w:rsidR="002C4344" w:rsidRPr="00CD6D6B" w:rsidRDefault="002C4344" w:rsidP="002C4344">
            <w:pPr>
              <w:spacing w:after="8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19.0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cs="Times New Roman"/>
                <w:sz w:val="18"/>
                <w:szCs w:val="18"/>
                <w:lang w:val="en-US"/>
              </w:rPr>
              <w:t>1.79</w:t>
            </w:r>
          </w:p>
        </w:tc>
      </w:tr>
      <w:tr w:rsidR="002C4344" w:rsidRPr="009225B3" w14:paraId="030394E7" w14:textId="77777777" w:rsidTr="002C4344">
        <w:trPr>
          <w:trHeight w:hRule="exact" w:val="296"/>
        </w:trPr>
        <w:tc>
          <w:tcPr>
            <w:tcW w:w="3510" w:type="dxa"/>
            <w:shd w:val="clear" w:color="auto" w:fill="D9D9D9" w:themeFill="background1" w:themeFillShade="D9"/>
            <w:vAlign w:val="center"/>
          </w:tcPr>
          <w:p w14:paraId="54EC011D" w14:textId="77777777" w:rsidR="002C4344" w:rsidRPr="00CD6D6B" w:rsidRDefault="002C4344" w:rsidP="002C4344">
            <w:pPr>
              <w:spacing w:after="8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D6D6B">
              <w:rPr>
                <w:rFonts w:cs="Times New Roman"/>
                <w:b/>
                <w:sz w:val="18"/>
                <w:szCs w:val="18"/>
                <w:lang w:val="en-US"/>
              </w:rPr>
              <w:t xml:space="preserve">Walking-balance </w:t>
            </w:r>
          </w:p>
        </w:tc>
        <w:tc>
          <w:tcPr>
            <w:tcW w:w="1877" w:type="dxa"/>
            <w:shd w:val="clear" w:color="auto" w:fill="D9D9D9" w:themeFill="background1" w:themeFillShade="D9"/>
            <w:vAlign w:val="center"/>
          </w:tcPr>
          <w:p w14:paraId="7CF38E19" w14:textId="77777777" w:rsidR="002C4344" w:rsidRPr="00CD6D6B" w:rsidRDefault="002C4344" w:rsidP="002C4344">
            <w:pPr>
              <w:spacing w:after="8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269F49BF" w14:textId="77777777" w:rsidR="002C4344" w:rsidRPr="00CD6D6B" w:rsidRDefault="002C4344" w:rsidP="002C4344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7DCF72F" w14:textId="77777777" w:rsidR="002C4344" w:rsidRPr="00CD6D6B" w:rsidRDefault="002C4344" w:rsidP="002C4344">
            <w:pPr>
              <w:spacing w:after="8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2C4344" w:rsidRPr="009225B3" w14:paraId="17EB69D4" w14:textId="77777777" w:rsidTr="002C4344">
        <w:trPr>
          <w:trHeight w:hRule="exact" w:val="240"/>
        </w:trPr>
        <w:tc>
          <w:tcPr>
            <w:tcW w:w="3510" w:type="dxa"/>
            <w:vAlign w:val="center"/>
          </w:tcPr>
          <w:p w14:paraId="3B7418B1" w14:textId="77777777" w:rsidR="002C4344" w:rsidRPr="00CD6D6B" w:rsidRDefault="002C4344" w:rsidP="002C4344">
            <w:pPr>
              <w:spacing w:after="80"/>
              <w:rPr>
                <w:rFonts w:cs="Times New Roman"/>
                <w:sz w:val="18"/>
                <w:szCs w:val="18"/>
                <w:lang w:val="en-US"/>
              </w:rPr>
            </w:pPr>
            <w:r w:rsidRPr="00CD6D6B">
              <w:rPr>
                <w:rFonts w:cs="Times New Roman"/>
                <w:sz w:val="18"/>
                <w:szCs w:val="18"/>
                <w:lang w:val="en-US"/>
              </w:rPr>
              <w:t xml:space="preserve">Baseline </w:t>
            </w:r>
          </w:p>
        </w:tc>
        <w:tc>
          <w:tcPr>
            <w:tcW w:w="1877" w:type="dxa"/>
            <w:vAlign w:val="center"/>
          </w:tcPr>
          <w:p w14:paraId="6FE40FAC" w14:textId="77777777" w:rsidR="002C4344" w:rsidRPr="00CD6D6B" w:rsidRDefault="002C4344" w:rsidP="002C4344">
            <w:pPr>
              <w:spacing w:after="8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D6D6B">
              <w:rPr>
                <w:rFonts w:cs="Times New Roman"/>
                <w:sz w:val="18"/>
                <w:szCs w:val="18"/>
                <w:lang w:val="en-US"/>
              </w:rPr>
              <w:t>32 (100%)</w:t>
            </w:r>
          </w:p>
        </w:tc>
        <w:tc>
          <w:tcPr>
            <w:tcW w:w="1984" w:type="dxa"/>
            <w:vAlign w:val="center"/>
          </w:tcPr>
          <w:p w14:paraId="1B3A345F" w14:textId="77777777" w:rsidR="002C4344" w:rsidRPr="00CD6D6B" w:rsidRDefault="002C4344" w:rsidP="002C4344">
            <w:pPr>
              <w:spacing w:after="80"/>
              <w:rPr>
                <w:rFonts w:cs="Times New Roman"/>
                <w:sz w:val="18"/>
                <w:szCs w:val="18"/>
                <w:lang w:val="en-US"/>
              </w:rPr>
            </w:pPr>
            <w:r w:rsidRPr="00CD6D6B">
              <w:rPr>
                <w:rFonts w:cs="Times New Roman"/>
                <w:sz w:val="18"/>
                <w:szCs w:val="18"/>
                <w:lang w:val="en-US"/>
              </w:rPr>
              <w:t xml:space="preserve">6.39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 w:rsidRPr="00CD6D6B">
              <w:rPr>
                <w:rFonts w:cs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843" w:type="dxa"/>
            <w:vAlign w:val="center"/>
          </w:tcPr>
          <w:p w14:paraId="22F7CFCB" w14:textId="77777777" w:rsidR="002C4344" w:rsidRPr="00CD6D6B" w:rsidRDefault="002C4344" w:rsidP="002C4344">
            <w:pPr>
              <w:spacing w:after="8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19.1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 w:rsidRPr="00CD6D6B">
              <w:rPr>
                <w:rFonts w:cs="Times New Roman"/>
                <w:sz w:val="18"/>
                <w:szCs w:val="18"/>
                <w:lang w:val="en-US"/>
              </w:rPr>
              <w:t>1.</w:t>
            </w:r>
            <w:r>
              <w:rPr>
                <w:rFonts w:cs="Times New Roman"/>
                <w:sz w:val="18"/>
                <w:szCs w:val="18"/>
                <w:lang w:val="en-US"/>
              </w:rPr>
              <w:t>24</w:t>
            </w:r>
          </w:p>
        </w:tc>
      </w:tr>
      <w:tr w:rsidR="002C4344" w:rsidRPr="009225B3" w14:paraId="442E232C" w14:textId="77777777" w:rsidTr="002C4344">
        <w:trPr>
          <w:trHeight w:hRule="exact" w:val="244"/>
        </w:trPr>
        <w:tc>
          <w:tcPr>
            <w:tcW w:w="3510" w:type="dxa"/>
            <w:vAlign w:val="center"/>
          </w:tcPr>
          <w:p w14:paraId="3D479DA4" w14:textId="77777777" w:rsidR="002C4344" w:rsidRPr="00CD6D6B" w:rsidRDefault="002C4344" w:rsidP="002C4344">
            <w:pPr>
              <w:spacing w:after="80"/>
              <w:rPr>
                <w:rFonts w:cs="Times New Roman"/>
                <w:sz w:val="18"/>
                <w:szCs w:val="18"/>
                <w:lang w:val="en-US"/>
              </w:rPr>
            </w:pPr>
            <w:r w:rsidRPr="00CD6D6B">
              <w:rPr>
                <w:rFonts w:cs="Times New Roman"/>
                <w:sz w:val="18"/>
                <w:szCs w:val="18"/>
                <w:lang w:val="en-US"/>
              </w:rPr>
              <w:t xml:space="preserve">6 weeks </w:t>
            </w:r>
          </w:p>
        </w:tc>
        <w:tc>
          <w:tcPr>
            <w:tcW w:w="1877" w:type="dxa"/>
            <w:vAlign w:val="center"/>
          </w:tcPr>
          <w:p w14:paraId="7F777C2F" w14:textId="77777777" w:rsidR="002C4344" w:rsidRPr="00CD6D6B" w:rsidRDefault="002C4344" w:rsidP="002C4344">
            <w:pPr>
              <w:spacing w:after="8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D6D6B">
              <w:rPr>
                <w:rFonts w:cs="Times New Roman"/>
                <w:sz w:val="18"/>
                <w:szCs w:val="18"/>
                <w:lang w:val="en-US"/>
              </w:rPr>
              <w:t>31 (96.8%)</w:t>
            </w:r>
          </w:p>
        </w:tc>
        <w:tc>
          <w:tcPr>
            <w:tcW w:w="1984" w:type="dxa"/>
            <w:vAlign w:val="center"/>
          </w:tcPr>
          <w:p w14:paraId="25E40E96" w14:textId="77777777" w:rsidR="002C4344" w:rsidRPr="00CD6D6B" w:rsidRDefault="002C4344" w:rsidP="002C4344">
            <w:pPr>
              <w:spacing w:after="80"/>
              <w:rPr>
                <w:rFonts w:cs="Times New Roman"/>
                <w:sz w:val="18"/>
                <w:szCs w:val="18"/>
                <w:lang w:val="en-US"/>
              </w:rPr>
            </w:pPr>
            <w:r w:rsidRPr="00CD6D6B">
              <w:rPr>
                <w:rFonts w:cs="Times New Roman"/>
                <w:sz w:val="18"/>
                <w:szCs w:val="18"/>
                <w:lang w:val="en-US"/>
              </w:rPr>
              <w:t xml:space="preserve">6.46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 w:rsidRPr="00CD6D6B">
              <w:rPr>
                <w:rFonts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843" w:type="dxa"/>
            <w:vAlign w:val="center"/>
          </w:tcPr>
          <w:p w14:paraId="39105F8B" w14:textId="77777777" w:rsidR="002C4344" w:rsidRPr="00CD6D6B" w:rsidRDefault="002C4344" w:rsidP="002C4344">
            <w:pPr>
              <w:spacing w:after="8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19.3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 w:rsidRPr="00CD6D6B">
              <w:rPr>
                <w:rFonts w:cs="Times New Roman"/>
                <w:sz w:val="18"/>
                <w:szCs w:val="18"/>
                <w:lang w:val="en-US"/>
              </w:rPr>
              <w:t>1.</w:t>
            </w:r>
            <w:r>
              <w:rPr>
                <w:rFonts w:cs="Times New Roman"/>
                <w:sz w:val="18"/>
                <w:szCs w:val="18"/>
                <w:lang w:val="en-US"/>
              </w:rPr>
              <w:t>03</w:t>
            </w:r>
          </w:p>
        </w:tc>
      </w:tr>
      <w:tr w:rsidR="002C4344" w:rsidRPr="009225B3" w14:paraId="534F644E" w14:textId="77777777" w:rsidTr="002C4344">
        <w:trPr>
          <w:trHeight w:hRule="exact" w:val="248"/>
        </w:trPr>
        <w:tc>
          <w:tcPr>
            <w:tcW w:w="3510" w:type="dxa"/>
            <w:vAlign w:val="center"/>
          </w:tcPr>
          <w:p w14:paraId="39083A5B" w14:textId="77777777" w:rsidR="002C4344" w:rsidRPr="00CD6D6B" w:rsidRDefault="002C4344" w:rsidP="002C4344">
            <w:pPr>
              <w:spacing w:after="80"/>
              <w:rPr>
                <w:rFonts w:cs="Times New Roman"/>
                <w:sz w:val="18"/>
                <w:szCs w:val="18"/>
                <w:lang w:val="en-US"/>
              </w:rPr>
            </w:pPr>
            <w:r w:rsidRPr="00CD6D6B">
              <w:rPr>
                <w:rFonts w:cs="Times New Roman"/>
                <w:sz w:val="18"/>
                <w:szCs w:val="18"/>
                <w:lang w:val="en-US"/>
              </w:rPr>
              <w:t xml:space="preserve">12 weeks </w:t>
            </w:r>
          </w:p>
        </w:tc>
        <w:tc>
          <w:tcPr>
            <w:tcW w:w="1877" w:type="dxa"/>
            <w:vAlign w:val="center"/>
          </w:tcPr>
          <w:p w14:paraId="0BB39A11" w14:textId="77777777" w:rsidR="002C4344" w:rsidRPr="00CD6D6B" w:rsidRDefault="002C4344" w:rsidP="002C4344">
            <w:pPr>
              <w:spacing w:after="8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0</w:t>
            </w:r>
            <w:r w:rsidRPr="00CD6D6B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>93.7</w:t>
            </w:r>
            <w:r w:rsidRPr="00CD6D6B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1984" w:type="dxa"/>
            <w:vAlign w:val="center"/>
          </w:tcPr>
          <w:p w14:paraId="042A2BF6" w14:textId="77777777" w:rsidR="002C4344" w:rsidRPr="00CD6D6B" w:rsidRDefault="002C4344" w:rsidP="002C4344">
            <w:pPr>
              <w:spacing w:after="8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6.41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843" w:type="dxa"/>
            <w:vAlign w:val="center"/>
          </w:tcPr>
          <w:p w14:paraId="60E52F2B" w14:textId="77777777" w:rsidR="002C4344" w:rsidRPr="00CD6D6B" w:rsidRDefault="002C4344" w:rsidP="002C4344">
            <w:pPr>
              <w:spacing w:after="8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19.2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Pr="00CD6D6B">
              <w:rPr>
                <w:rFonts w:cs="Times New Roman"/>
                <w:sz w:val="18"/>
                <w:szCs w:val="18"/>
                <w:lang w:val="en-US"/>
              </w:rPr>
              <w:t>.1</w:t>
            </w:r>
            <w:r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</w:tc>
      </w:tr>
      <w:tr w:rsidR="002C4344" w:rsidRPr="009225B3" w14:paraId="009172F4" w14:textId="77777777" w:rsidTr="002C4344">
        <w:trPr>
          <w:trHeight w:hRule="exact" w:val="277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27C7DC74" w14:textId="77777777" w:rsidR="002C4344" w:rsidRPr="00CD6D6B" w:rsidRDefault="002C4344" w:rsidP="002C4344">
            <w:pPr>
              <w:spacing w:after="8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D6D6B">
              <w:rPr>
                <w:rFonts w:cs="Times New Roman"/>
                <w:sz w:val="18"/>
                <w:szCs w:val="18"/>
                <w:lang w:val="en-US"/>
              </w:rPr>
              <w:t xml:space="preserve">18 weeks 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14:paraId="396118FF" w14:textId="77777777" w:rsidR="002C4344" w:rsidRPr="00CD6D6B" w:rsidRDefault="002C4344" w:rsidP="002C4344">
            <w:pPr>
              <w:spacing w:after="8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D6D6B">
              <w:rPr>
                <w:rFonts w:cs="Times New Roman"/>
                <w:sz w:val="18"/>
                <w:szCs w:val="18"/>
                <w:lang w:val="en-US"/>
              </w:rPr>
              <w:t>29 (90.6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D08B3B8" w14:textId="77777777" w:rsidR="002C4344" w:rsidRPr="00CD6D6B" w:rsidRDefault="002C4344" w:rsidP="002C4344">
            <w:pPr>
              <w:spacing w:after="8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CD6D6B">
              <w:rPr>
                <w:rFonts w:cs="Times New Roman"/>
                <w:sz w:val="18"/>
                <w:szCs w:val="18"/>
                <w:lang w:val="en-US"/>
              </w:rPr>
              <w:t xml:space="preserve">6.46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 w:rsidRPr="00CD6D6B">
              <w:rPr>
                <w:rFonts w:cs="Times New Roman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1E385D1" w14:textId="77777777" w:rsidR="002C4344" w:rsidRPr="00CD6D6B" w:rsidRDefault="002C4344" w:rsidP="002C4344">
            <w:pPr>
              <w:spacing w:after="8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19.3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 w:rsidRPr="00CD6D6B">
              <w:rPr>
                <w:rFonts w:cs="Times New Roman"/>
                <w:sz w:val="18"/>
                <w:szCs w:val="18"/>
                <w:lang w:val="en-US"/>
              </w:rPr>
              <w:t>1.</w:t>
            </w:r>
            <w:r>
              <w:rPr>
                <w:rFonts w:cs="Times New Roman"/>
                <w:sz w:val="18"/>
                <w:szCs w:val="18"/>
                <w:lang w:val="en-US"/>
              </w:rPr>
              <w:t>29</w:t>
            </w:r>
          </w:p>
        </w:tc>
      </w:tr>
      <w:tr w:rsidR="002C4344" w:rsidRPr="009225B3" w14:paraId="2D600717" w14:textId="77777777" w:rsidTr="00087116">
        <w:trPr>
          <w:trHeight w:hRule="exact" w:val="1375"/>
        </w:trPr>
        <w:tc>
          <w:tcPr>
            <w:tcW w:w="9214" w:type="dxa"/>
            <w:gridSpan w:val="4"/>
            <w:tcBorders>
              <w:top w:val="single" w:sz="4" w:space="0" w:color="auto"/>
            </w:tcBorders>
            <w:vAlign w:val="center"/>
          </w:tcPr>
          <w:p w14:paraId="5B35A751" w14:textId="17ED7C93" w:rsidR="00087116" w:rsidRDefault="00087116" w:rsidP="002C4344">
            <w:pPr>
              <w:spacing w:after="8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087116">
              <w:rPr>
                <w:rFonts w:cs="Times New Roman"/>
                <w:sz w:val="22"/>
                <w:vertAlign w:val="superscript"/>
                <w:lang w:val="en-US"/>
              </w:rPr>
              <w:t>*</w:t>
            </w:r>
            <w:r w:rsidRPr="00087116">
              <w:rPr>
                <w:rFonts w:cs="Times New Roman"/>
                <w:sz w:val="18"/>
                <w:szCs w:val="18"/>
                <w:lang w:val="en-US"/>
              </w:rPr>
              <w:t xml:space="preserve">The proportion of wear time (as percentage of total daily wear time) spent in sedentary </w:t>
            </w:r>
            <w:proofErr w:type="spellStart"/>
            <w:r w:rsidRPr="00087116">
              <w:rPr>
                <w:rFonts w:cs="Times New Roman"/>
                <w:sz w:val="18"/>
                <w:szCs w:val="18"/>
                <w:lang w:val="en-US"/>
              </w:rPr>
              <w:t>behaviour</w:t>
            </w:r>
            <w:proofErr w:type="spellEnd"/>
            <w:r w:rsidRPr="00087116">
              <w:rPr>
                <w:rFonts w:cs="Times New Roman"/>
                <w:sz w:val="18"/>
                <w:szCs w:val="18"/>
                <w:lang w:val="en-US"/>
              </w:rPr>
              <w:t>, light physical activity; moderate physical activity; vigorous physical activity, and MPVA was calculated by dividing the sum of time for a given outcome (minutes per day) by total valid wear time (minutes per day).</w:t>
            </w:r>
          </w:p>
          <w:p w14:paraId="66F3ADD1" w14:textId="0DFA6D09" w:rsidR="002C4344" w:rsidRPr="00CD6D6B" w:rsidRDefault="002C4344" w:rsidP="002C4344">
            <w:pPr>
              <w:spacing w:after="8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FB15A8">
              <w:rPr>
                <w:rFonts w:cs="Times New Roman"/>
                <w:sz w:val="18"/>
                <w:szCs w:val="18"/>
                <w:lang w:val="en-US"/>
              </w:rPr>
              <w:t>Va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lues are presented as Mean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SD. </w:t>
            </w:r>
            <w:r w:rsidRPr="00FB15A8">
              <w:rPr>
                <w:rFonts w:cs="Times New Roman"/>
                <w:sz w:val="18"/>
                <w:szCs w:val="18"/>
                <w:lang w:val="en-US"/>
              </w:rPr>
              <w:t>Participants should accumulate at least 10 hours wear time per day on at least four days to be included in data ana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lysis. N: number of participants, %: percentage </w:t>
            </w:r>
          </w:p>
        </w:tc>
      </w:tr>
    </w:tbl>
    <w:p w14:paraId="587673BE" w14:textId="3814FAFD" w:rsidR="00147D58" w:rsidRPr="002C4344" w:rsidRDefault="00CA1304" w:rsidP="00CA1304">
      <w:pPr>
        <w:pStyle w:val="Caption"/>
        <w:keepNext/>
        <w:ind w:right="-244"/>
        <w:rPr>
          <w:i w:val="0"/>
          <w:iCs w:val="0"/>
          <w:color w:val="auto"/>
        </w:rPr>
      </w:pPr>
      <w:r w:rsidRPr="002C4344">
        <w:rPr>
          <w:b/>
          <w:bCs/>
          <w:i w:val="0"/>
          <w:iCs w:val="0"/>
          <w:color w:val="auto"/>
        </w:rPr>
        <w:t xml:space="preserve">Electronic Supplementary Material Table </w:t>
      </w:r>
      <w:r w:rsidR="00CA07DE">
        <w:rPr>
          <w:b/>
          <w:bCs/>
          <w:i w:val="0"/>
          <w:iCs w:val="0"/>
          <w:color w:val="auto"/>
        </w:rPr>
        <w:t>2</w:t>
      </w:r>
      <w:r w:rsidRPr="002C4344">
        <w:rPr>
          <w:b/>
          <w:bCs/>
          <w:i w:val="0"/>
          <w:iCs w:val="0"/>
          <w:color w:val="auto"/>
        </w:rPr>
        <w:t>.</w:t>
      </w:r>
      <w:r w:rsidR="00147D58" w:rsidRPr="002C4344">
        <w:rPr>
          <w:b/>
          <w:bCs/>
          <w:i w:val="0"/>
          <w:iCs w:val="0"/>
          <w:color w:val="auto"/>
        </w:rPr>
        <w:t xml:space="preserve"> </w:t>
      </w:r>
      <w:r w:rsidR="00CA5DD3" w:rsidRPr="002C4344">
        <w:rPr>
          <w:i w:val="0"/>
          <w:iCs w:val="0"/>
          <w:color w:val="auto"/>
        </w:rPr>
        <w:t>A</w:t>
      </w:r>
      <w:r w:rsidR="00447A19" w:rsidRPr="002C4344">
        <w:rPr>
          <w:i w:val="0"/>
          <w:iCs w:val="0"/>
          <w:color w:val="auto"/>
        </w:rPr>
        <w:t>ccumulated a</w:t>
      </w:r>
      <w:r w:rsidR="00147D58" w:rsidRPr="002C4344">
        <w:rPr>
          <w:i w:val="0"/>
          <w:iCs w:val="0"/>
          <w:color w:val="auto"/>
        </w:rPr>
        <w:t xml:space="preserve">ccelerometer </w:t>
      </w:r>
      <w:r w:rsidR="00447A19" w:rsidRPr="002C4344">
        <w:rPr>
          <w:i w:val="0"/>
          <w:iCs w:val="0"/>
          <w:color w:val="auto"/>
        </w:rPr>
        <w:t xml:space="preserve">valid </w:t>
      </w:r>
      <w:r w:rsidR="00147D58" w:rsidRPr="002C4344">
        <w:rPr>
          <w:i w:val="0"/>
          <w:iCs w:val="0"/>
          <w:color w:val="auto"/>
        </w:rPr>
        <w:t>wear time</w:t>
      </w:r>
      <w:r w:rsidR="00087116">
        <w:rPr>
          <w:i w:val="0"/>
          <w:iCs w:val="0"/>
          <w:color w:val="auto"/>
        </w:rPr>
        <w:t>*</w:t>
      </w:r>
      <w:r w:rsidR="00147D58" w:rsidRPr="002C4344">
        <w:rPr>
          <w:i w:val="0"/>
          <w:iCs w:val="0"/>
          <w:color w:val="auto"/>
        </w:rPr>
        <w:t xml:space="preserve"> </w:t>
      </w:r>
      <w:r w:rsidR="00447A19" w:rsidRPr="002C4344">
        <w:rPr>
          <w:i w:val="0"/>
          <w:iCs w:val="0"/>
          <w:color w:val="auto"/>
        </w:rPr>
        <w:t>(</w:t>
      </w:r>
      <w:r w:rsidR="008A1D34" w:rsidRPr="002C4344">
        <w:rPr>
          <w:i w:val="0"/>
          <w:iCs w:val="0"/>
          <w:color w:val="auto"/>
        </w:rPr>
        <w:t xml:space="preserve">numbers </w:t>
      </w:r>
      <w:r w:rsidR="00447A19" w:rsidRPr="002C4344">
        <w:rPr>
          <w:i w:val="0"/>
          <w:iCs w:val="0"/>
          <w:color w:val="auto"/>
        </w:rPr>
        <w:t>days and ho</w:t>
      </w:r>
      <w:r w:rsidR="00C67DD3" w:rsidRPr="002C4344">
        <w:rPr>
          <w:i w:val="0"/>
          <w:iCs w:val="0"/>
          <w:color w:val="auto"/>
        </w:rPr>
        <w:t>u</w:t>
      </w:r>
      <w:r w:rsidR="00447A19" w:rsidRPr="002C4344">
        <w:rPr>
          <w:i w:val="0"/>
          <w:iCs w:val="0"/>
          <w:color w:val="auto"/>
        </w:rPr>
        <w:t>rs</w:t>
      </w:r>
      <w:r w:rsidR="008A1D34" w:rsidRPr="002C4344">
        <w:rPr>
          <w:i w:val="0"/>
          <w:iCs w:val="0"/>
          <w:color w:val="auto"/>
        </w:rPr>
        <w:t xml:space="preserve"> per day</w:t>
      </w:r>
      <w:r w:rsidR="00447A19" w:rsidRPr="002C4344">
        <w:rPr>
          <w:i w:val="0"/>
          <w:iCs w:val="0"/>
          <w:color w:val="auto"/>
        </w:rPr>
        <w:t>)</w:t>
      </w:r>
    </w:p>
    <w:p w14:paraId="53432061" w14:textId="77777777" w:rsidR="00F20297" w:rsidRDefault="00F20297">
      <w:pPr>
        <w:spacing w:after="160" w:line="259" w:lineRule="auto"/>
        <w:rPr>
          <w:lang w:val="en-US"/>
        </w:rPr>
      </w:pPr>
    </w:p>
    <w:p w14:paraId="513E19B4" w14:textId="77777777" w:rsidR="00896908" w:rsidRPr="006440DD" w:rsidRDefault="00904D35" w:rsidP="00B039B3">
      <w:pPr>
        <w:rPr>
          <w:lang w:val="en-US"/>
        </w:rPr>
      </w:pPr>
    </w:p>
    <w:sectPr w:rsidR="00896908" w:rsidRPr="006440DD" w:rsidSect="00147D5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FEC85" w14:textId="77777777" w:rsidR="00904D35" w:rsidRDefault="00904D35" w:rsidP="006440DD">
      <w:pPr>
        <w:spacing w:after="0" w:line="240" w:lineRule="auto"/>
      </w:pPr>
      <w:r>
        <w:separator/>
      </w:r>
    </w:p>
  </w:endnote>
  <w:endnote w:type="continuationSeparator" w:id="0">
    <w:p w14:paraId="6E01FE4F" w14:textId="77777777" w:rsidR="00904D35" w:rsidRDefault="00904D35" w:rsidP="006440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0BFFF" w14:textId="77777777" w:rsidR="00904D35" w:rsidRDefault="00904D35" w:rsidP="006440DD">
      <w:pPr>
        <w:spacing w:after="0" w:line="240" w:lineRule="auto"/>
      </w:pPr>
      <w:r>
        <w:separator/>
      </w:r>
    </w:p>
  </w:footnote>
  <w:footnote w:type="continuationSeparator" w:id="0">
    <w:p w14:paraId="5E85DFE6" w14:textId="77777777" w:rsidR="00904D35" w:rsidRDefault="00904D35" w:rsidP="006440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gutterAtTop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xMDI1MTMwMLY0MTBW0lEKTi0uzszPAykwqgUAk75xzywAAAA="/>
  </w:docVars>
  <w:rsids>
    <w:rsidRoot w:val="006440DD"/>
    <w:rsid w:val="00023EFE"/>
    <w:rsid w:val="00037F6F"/>
    <w:rsid w:val="00046D56"/>
    <w:rsid w:val="00053EC9"/>
    <w:rsid w:val="00070C83"/>
    <w:rsid w:val="00086EDD"/>
    <w:rsid w:val="00087116"/>
    <w:rsid w:val="00090C9B"/>
    <w:rsid w:val="00102BEE"/>
    <w:rsid w:val="001344CC"/>
    <w:rsid w:val="00135133"/>
    <w:rsid w:val="0014087A"/>
    <w:rsid w:val="00147D58"/>
    <w:rsid w:val="001761B1"/>
    <w:rsid w:val="00186F2C"/>
    <w:rsid w:val="00191D13"/>
    <w:rsid w:val="001B5096"/>
    <w:rsid w:val="001E5508"/>
    <w:rsid w:val="001F4AE0"/>
    <w:rsid w:val="00203B8D"/>
    <w:rsid w:val="00230181"/>
    <w:rsid w:val="00232D55"/>
    <w:rsid w:val="00252B39"/>
    <w:rsid w:val="00266831"/>
    <w:rsid w:val="00295EF0"/>
    <w:rsid w:val="002C4344"/>
    <w:rsid w:val="002C7396"/>
    <w:rsid w:val="002E5151"/>
    <w:rsid w:val="00310366"/>
    <w:rsid w:val="003709E4"/>
    <w:rsid w:val="003C4681"/>
    <w:rsid w:val="003C5C36"/>
    <w:rsid w:val="003E4A1E"/>
    <w:rsid w:val="00411CAF"/>
    <w:rsid w:val="00427D3F"/>
    <w:rsid w:val="00447A19"/>
    <w:rsid w:val="004574FA"/>
    <w:rsid w:val="00462514"/>
    <w:rsid w:val="00522E41"/>
    <w:rsid w:val="005F3283"/>
    <w:rsid w:val="00620E46"/>
    <w:rsid w:val="006440DD"/>
    <w:rsid w:val="006A01B4"/>
    <w:rsid w:val="006A2BAF"/>
    <w:rsid w:val="006C0434"/>
    <w:rsid w:val="006C7425"/>
    <w:rsid w:val="006F20DC"/>
    <w:rsid w:val="007A735B"/>
    <w:rsid w:val="007D2B98"/>
    <w:rsid w:val="008141A4"/>
    <w:rsid w:val="00836024"/>
    <w:rsid w:val="008708CD"/>
    <w:rsid w:val="008A1D34"/>
    <w:rsid w:val="008F2A9D"/>
    <w:rsid w:val="00904D35"/>
    <w:rsid w:val="009376B0"/>
    <w:rsid w:val="0098606C"/>
    <w:rsid w:val="009A31ED"/>
    <w:rsid w:val="009E5335"/>
    <w:rsid w:val="009F142D"/>
    <w:rsid w:val="00A56E38"/>
    <w:rsid w:val="00A82BF8"/>
    <w:rsid w:val="00A84198"/>
    <w:rsid w:val="00AD057D"/>
    <w:rsid w:val="00B039B3"/>
    <w:rsid w:val="00B716B7"/>
    <w:rsid w:val="00B7280E"/>
    <w:rsid w:val="00BC0D62"/>
    <w:rsid w:val="00BC3EE8"/>
    <w:rsid w:val="00C01AE1"/>
    <w:rsid w:val="00C4723F"/>
    <w:rsid w:val="00C67DD3"/>
    <w:rsid w:val="00C77434"/>
    <w:rsid w:val="00C809B8"/>
    <w:rsid w:val="00C8431F"/>
    <w:rsid w:val="00CA07DE"/>
    <w:rsid w:val="00CA1304"/>
    <w:rsid w:val="00CA5DD3"/>
    <w:rsid w:val="00CB4E79"/>
    <w:rsid w:val="00CC17D6"/>
    <w:rsid w:val="00CC6C5C"/>
    <w:rsid w:val="00CC768F"/>
    <w:rsid w:val="00CD6D6B"/>
    <w:rsid w:val="00D256F6"/>
    <w:rsid w:val="00D8219E"/>
    <w:rsid w:val="00DB59BC"/>
    <w:rsid w:val="00DB6864"/>
    <w:rsid w:val="00DC04B7"/>
    <w:rsid w:val="00DC29D8"/>
    <w:rsid w:val="00DC50D5"/>
    <w:rsid w:val="00E02108"/>
    <w:rsid w:val="00EA7627"/>
    <w:rsid w:val="00EF3A44"/>
    <w:rsid w:val="00F20297"/>
    <w:rsid w:val="00FA57E8"/>
    <w:rsid w:val="00FB15A8"/>
    <w:rsid w:val="00FC196B"/>
    <w:rsid w:val="00FC5287"/>
    <w:rsid w:val="00FC62B5"/>
    <w:rsid w:val="00FE6826"/>
    <w:rsid w:val="00FF3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A58F3"/>
  <w15:chartTrackingRefBased/>
  <w15:docId w15:val="{26955C30-E517-4682-B08D-C1794BB0E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0DD"/>
    <w:pPr>
      <w:spacing w:after="200" w:line="276" w:lineRule="auto"/>
    </w:pPr>
    <w:rPr>
      <w:rFonts w:ascii="Times New Roman" w:hAnsi="Times New Roman"/>
      <w:sz w:val="24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0DD"/>
    <w:pPr>
      <w:tabs>
        <w:tab w:val="center" w:pos="4513"/>
        <w:tab w:val="right" w:pos="9026"/>
      </w:tabs>
      <w:bidi/>
      <w:spacing w:after="0" w:line="240" w:lineRule="auto"/>
    </w:pPr>
    <w:rPr>
      <w:rFonts w:asciiTheme="minorHAnsi" w:hAnsiTheme="minorHAnsi"/>
      <w:sz w:val="22"/>
      <w:lang w:val="en-US" w:bidi="fa-IR"/>
    </w:rPr>
  </w:style>
  <w:style w:type="character" w:customStyle="1" w:styleId="HeaderChar">
    <w:name w:val="Header Char"/>
    <w:basedOn w:val="DefaultParagraphFont"/>
    <w:link w:val="Header"/>
    <w:uiPriority w:val="99"/>
    <w:rsid w:val="006440DD"/>
  </w:style>
  <w:style w:type="paragraph" w:styleId="Footer">
    <w:name w:val="footer"/>
    <w:basedOn w:val="Normal"/>
    <w:link w:val="FooterChar"/>
    <w:uiPriority w:val="99"/>
    <w:unhideWhenUsed/>
    <w:rsid w:val="006440DD"/>
    <w:pPr>
      <w:tabs>
        <w:tab w:val="center" w:pos="4513"/>
        <w:tab w:val="right" w:pos="9026"/>
      </w:tabs>
      <w:bidi/>
      <w:spacing w:after="0" w:line="240" w:lineRule="auto"/>
    </w:pPr>
    <w:rPr>
      <w:rFonts w:asciiTheme="minorHAnsi" w:hAnsiTheme="minorHAnsi"/>
      <w:sz w:val="22"/>
      <w:lang w:val="en-US" w:bidi="fa-IR"/>
    </w:rPr>
  </w:style>
  <w:style w:type="character" w:customStyle="1" w:styleId="FooterChar">
    <w:name w:val="Footer Char"/>
    <w:basedOn w:val="DefaultParagraphFont"/>
    <w:link w:val="Footer"/>
    <w:uiPriority w:val="99"/>
    <w:rsid w:val="006440DD"/>
  </w:style>
  <w:style w:type="table" w:styleId="TableGrid">
    <w:name w:val="Table Grid"/>
    <w:basedOn w:val="TableNormal"/>
    <w:uiPriority w:val="59"/>
    <w:rsid w:val="006440DD"/>
    <w:pPr>
      <w:spacing w:after="0" w:line="240" w:lineRule="auto"/>
    </w:pPr>
    <w:rPr>
      <w:lang w:val="en-AU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47D58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naz Shahtahmassebi</dc:creator>
  <cp:keywords/>
  <dc:description/>
  <cp:lastModifiedBy>Reviewer</cp:lastModifiedBy>
  <cp:revision>33</cp:revision>
  <dcterms:created xsi:type="dcterms:W3CDTF">2020-04-18T07:51:00Z</dcterms:created>
  <dcterms:modified xsi:type="dcterms:W3CDTF">2022-01-21T20:56:00Z</dcterms:modified>
</cp:coreProperties>
</file>